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35813" w14:textId="6496C6C3" w:rsidR="00F87AF9" w:rsidRDefault="00F87AF9"/>
    <w:p w14:paraId="5D7814C5" w14:textId="5AEC95DC" w:rsidR="00F87AF9" w:rsidRDefault="00645504" w:rsidP="001170E2">
      <w:pPr>
        <w:pStyle w:val="Caption"/>
        <w:keepNext/>
        <w:spacing w:line="360" w:lineRule="auto"/>
        <w:jc w:val="both"/>
      </w:pPr>
      <w:r w:rsidRPr="004C7409">
        <w:rPr>
          <w:color w:val="000000" w:themeColor="text1"/>
          <w:sz w:val="24"/>
          <w:szCs w:val="24"/>
        </w:rPr>
        <w:t>Table</w:t>
      </w:r>
      <w:r>
        <w:rPr>
          <w:color w:val="000000" w:themeColor="text1"/>
          <w:sz w:val="24"/>
          <w:szCs w:val="24"/>
          <w:lang w:val="en-US"/>
        </w:rPr>
        <w:t xml:space="preserve"> S</w:t>
      </w:r>
      <w:r w:rsidR="00BB5728">
        <w:rPr>
          <w:color w:val="000000" w:themeColor="text1"/>
          <w:sz w:val="24"/>
          <w:szCs w:val="24"/>
          <w:lang w:val="en-US"/>
        </w:rPr>
        <w:t>2</w:t>
      </w:r>
      <w:r>
        <w:rPr>
          <w:color w:val="000000" w:themeColor="text1"/>
          <w:sz w:val="24"/>
          <w:szCs w:val="24"/>
          <w:lang w:val="en-US"/>
        </w:rPr>
        <w:t>:</w:t>
      </w:r>
      <w:r w:rsidRPr="004C7409">
        <w:rPr>
          <w:b w:val="0"/>
          <w:bCs w:val="0"/>
          <w:color w:val="000000" w:themeColor="text1"/>
          <w:sz w:val="24"/>
          <w:szCs w:val="24"/>
          <w:lang w:val="en-US"/>
        </w:rPr>
        <w:t xml:space="preserve"> Different class of cis-acting RNA </w:t>
      </w:r>
      <w:r>
        <w:rPr>
          <w:b w:val="0"/>
          <w:bCs w:val="0"/>
          <w:color w:val="000000" w:themeColor="text1"/>
          <w:sz w:val="24"/>
          <w:szCs w:val="24"/>
          <w:lang w:val="en-US"/>
        </w:rPr>
        <w:t>elements and RNA</w:t>
      </w:r>
      <w:r w:rsidRPr="004C7409">
        <w:rPr>
          <w:b w:val="0"/>
          <w:bCs w:val="0"/>
          <w:color w:val="000000" w:themeColor="text1"/>
          <w:sz w:val="24"/>
          <w:szCs w:val="24"/>
          <w:lang w:val="en-US"/>
        </w:rPr>
        <w:t xml:space="preserve"> family motifs on </w:t>
      </w:r>
      <w:proofErr w:type="spellStart"/>
      <w:r w:rsidRPr="002000BE">
        <w:rPr>
          <w:b w:val="0"/>
          <w:bCs w:val="0"/>
          <w:color w:val="000000" w:themeColor="text1"/>
          <w:sz w:val="24"/>
          <w:szCs w:val="24"/>
          <w:lang w:val="en-US"/>
        </w:rPr>
        <w:t>batcoronavirus</w:t>
      </w:r>
      <w:proofErr w:type="spellEnd"/>
      <w:r w:rsidRPr="002000BE">
        <w:rPr>
          <w:b w:val="0"/>
          <w:bCs w:val="0"/>
          <w:color w:val="000000" w:themeColor="text1"/>
          <w:sz w:val="24"/>
          <w:szCs w:val="24"/>
          <w:lang w:val="en-US"/>
        </w:rPr>
        <w:t xml:space="preserve"> batZXC21 (MG772934.1)</w:t>
      </w:r>
      <w:r>
        <w:rPr>
          <w:b w:val="0"/>
          <w:bCs w:val="0"/>
          <w:color w:val="000000" w:themeColor="text1"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margin" w:tblpY="3159"/>
        <w:tblW w:w="0" w:type="auto"/>
        <w:tblCellSpacing w:w="30" w:type="dxa"/>
        <w:tblBorders>
          <w:top w:val="outset" w:sz="6" w:space="0" w:color="ABBECC"/>
          <w:left w:val="outset" w:sz="6" w:space="0" w:color="ABBECC"/>
          <w:bottom w:val="outset" w:sz="6" w:space="0" w:color="ABBECC"/>
          <w:right w:val="outset" w:sz="6" w:space="0" w:color="ABBECC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261"/>
        <w:gridCol w:w="1378"/>
        <w:gridCol w:w="832"/>
        <w:gridCol w:w="1080"/>
        <w:gridCol w:w="842"/>
        <w:gridCol w:w="702"/>
        <w:gridCol w:w="794"/>
        <w:gridCol w:w="702"/>
        <w:gridCol w:w="1413"/>
      </w:tblGrid>
      <w:tr w:rsidR="00645504" w:rsidRPr="00C307A9" w14:paraId="6DA1452C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ED3C016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C7CF93C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RNA family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1726C8E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Id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DBB63DE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From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8F32526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To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2E4F30E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44D282A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Evalu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F0AC96B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BDDF8DE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C307A9">
              <w:rPr>
                <w:rFonts w:ascii="Tahoma" w:hAnsi="Tahoma" w:cs="Tahoma"/>
                <w:b/>
                <w:bCs/>
                <w:color w:val="191970"/>
              </w:rPr>
              <w:t>Struct</w:t>
            </w:r>
          </w:p>
        </w:tc>
      </w:tr>
      <w:tr w:rsidR="00645504" w:rsidRPr="00C307A9" w14:paraId="74CEB0BC" w14:textId="77777777" w:rsidTr="009B427C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EE791BC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bookmarkStart w:id="0" w:name="cis-Other"/>
            <w:bookmarkEnd w:id="0"/>
            <w:r w:rsidRPr="00C307A9">
              <w:rPr>
                <w:rFonts w:ascii="Tahoma" w:hAnsi="Tahoma" w:cs="Tahoma"/>
                <w:b/>
                <w:bCs/>
                <w:color w:val="191970"/>
              </w:rPr>
              <w:t>Others-cis</w:t>
            </w:r>
          </w:p>
        </w:tc>
      </w:tr>
      <w:tr w:rsidR="00645504" w:rsidRPr="00C307A9" w14:paraId="77DF2A12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85F1B87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4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22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3AFCE01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PYLIS_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A7ECC89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250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D798B3E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405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ADFC3E1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414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56A8068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1.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1CCDE64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5.8e-0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B7C562E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19.4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C02F0DD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4D7CC6EE" wp14:editId="46E86A5C">
                  <wp:extent cx="1019810" cy="767080"/>
                  <wp:effectExtent l="0" t="0" r="0" b="0"/>
                  <wp:docPr id="23" name="Picture 23" descr="A close up of a device&#10;&#10;Description automatically generated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504" w:rsidRPr="00C307A9" w14:paraId="4DA08DD1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75DE1EF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7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21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7B16F27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ClpQY_promoter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D02297F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240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6FED09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85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8942603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89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6832B09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6.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116F27A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0.003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86115F9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19.3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F94E1A0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5D45135A" wp14:editId="3E044BEC">
                  <wp:extent cx="1019810" cy="767080"/>
                  <wp:effectExtent l="0" t="0" r="0" b="0"/>
                  <wp:docPr id="22" name="Picture 22" descr="A close up of a device&#10;&#10;Description automatically generated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504" w:rsidRPr="00C307A9" w14:paraId="52577AC2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36D6AD6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10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3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7A85A67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Histone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0A0DFE8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003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6BAB3DA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681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392939B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687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93559E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4.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EC5EBE5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0.007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9F7A44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8.3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C653963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45E1699C" wp14:editId="739D6D72">
                  <wp:extent cx="1019810" cy="767080"/>
                  <wp:effectExtent l="0" t="0" r="0" b="0"/>
                  <wp:docPr id="21" name="Picture 21" descr="A picture containing bow&#10;&#10;Description automatically generated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504" w:rsidRPr="00C307A9" w14:paraId="1A1CB446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10D3E9F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13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4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427FA94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s2m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CC4EF09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016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A13079B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956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717AF41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960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2AB4AAB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60.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05C7E47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4.7e-1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76542CF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8.3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2C0D0F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797C9E34" wp14:editId="3CCE3165">
                  <wp:extent cx="1019810" cy="767080"/>
                  <wp:effectExtent l="0" t="0" r="0" b="0"/>
                  <wp:docPr id="20" name="Picture 20" descr="A close up of a logo&#10;&#10;Description automatically generated">
                    <a:hlinkClick xmlns:a="http://schemas.openxmlformats.org/drawingml/2006/main" r:id="rId1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>
                            <a:hlinkClick r:id="rId1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504" w:rsidRPr="00C307A9" w14:paraId="4600D8E6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A3CAB88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16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12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48D72E5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SV_RNA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17DAA03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141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CF0015D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725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E71498A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735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B1F1D9B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4.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3BFA16C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0.0004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9A0651C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83.5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953917A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4D49B6F3" wp14:editId="1FFC5827">
                  <wp:extent cx="1019810" cy="767080"/>
                  <wp:effectExtent l="0" t="0" r="0" b="0"/>
                  <wp:docPr id="19" name="Picture 19" descr="A picture containing necklace, chain&#10;&#10;Description automatically generated">
                    <a:hlinkClick xmlns:a="http://schemas.openxmlformats.org/drawingml/2006/main" r:id="rId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>
                            <a:hlinkClick r:id="rId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504" w:rsidRPr="00C307A9" w14:paraId="6B943461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98DD8C1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19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5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1C13EDA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Corona_pk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D9509C3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016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9A44C24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943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F09D3CD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949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70F2753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4.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B64A2C6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.5e-0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EC55713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9.5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3AA693D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2ECE9BC6" wp14:editId="473AB8F8">
                  <wp:extent cx="1019810" cy="767080"/>
                  <wp:effectExtent l="0" t="0" r="0" b="0"/>
                  <wp:docPr id="18" name="Picture 18" descr="A close up of a logo&#10;&#10;Description automatically generated">
                    <a:hlinkClick xmlns:a="http://schemas.openxmlformats.org/drawingml/2006/main" r:id="rId2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>
                            <a:hlinkClick r:id="rId2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504" w:rsidRPr="00C307A9" w14:paraId="37CDDE74" w14:textId="77777777" w:rsidTr="009B427C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FAA6ABF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bookmarkStart w:id="1" w:name="frameshift"/>
            <w:r w:rsidRPr="00C307A9">
              <w:rPr>
                <w:rFonts w:ascii="Tahoma" w:hAnsi="Tahoma" w:cs="Tahoma"/>
                <w:b/>
                <w:bCs/>
                <w:color w:val="191970"/>
              </w:rPr>
              <w:t>frameshift</w:t>
            </w:r>
          </w:p>
        </w:tc>
        <w:bookmarkEnd w:id="1"/>
      </w:tr>
      <w:tr w:rsidR="00645504" w:rsidRPr="00C307A9" w14:paraId="64118E43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FDBE367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22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6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1AFC966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Corona_FS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FCE25F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050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292913B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339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BDA2F85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347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C5DC5CE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76.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47A240F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.6e-1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CC64470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27.9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D3C7999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32D6EB38" wp14:editId="7A0A971C">
                  <wp:extent cx="1019810" cy="767080"/>
                  <wp:effectExtent l="0" t="0" r="0" b="0"/>
                  <wp:docPr id="17" name="Picture 17" descr="A picture containing mirror&#10;&#10;Description automatically generated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>
                            <a:hlinkClick r:id="rId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504" w:rsidRPr="00C307A9" w14:paraId="7E58CB38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08B9C93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25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14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7026D05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flavi_FS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31D4CCF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176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6185B91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298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F7DB69F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305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4D3CFA6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14.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CD1DDA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0.008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A3070E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21.0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F6770A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0354103A" wp14:editId="4AFF28B5">
                  <wp:extent cx="1019810" cy="767080"/>
                  <wp:effectExtent l="0" t="0" r="0" b="0"/>
                  <wp:docPr id="16" name="Picture 16" descr="A picture containing chain, necklace&#10;&#10;Description automatically generated">
                    <a:hlinkClick xmlns:a="http://schemas.openxmlformats.org/drawingml/2006/main" r:id="rId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>
                            <a:hlinkClick r:id="rId2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5504" w:rsidRPr="00C307A9" w14:paraId="529DE2E7" w14:textId="77777777" w:rsidTr="009B427C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F79116A" w14:textId="77777777" w:rsidR="00645504" w:rsidRPr="00C307A9" w:rsidRDefault="00645504" w:rsidP="009B427C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bookmarkStart w:id="2" w:name="CRISPR"/>
            <w:bookmarkEnd w:id="2"/>
            <w:r w:rsidRPr="00C307A9">
              <w:rPr>
                <w:rFonts w:ascii="Tahoma" w:hAnsi="Tahoma" w:cs="Tahoma"/>
                <w:b/>
                <w:bCs/>
                <w:color w:val="191970"/>
              </w:rPr>
              <w:t>CRISPR</w:t>
            </w:r>
          </w:p>
        </w:tc>
      </w:tr>
      <w:tr w:rsidR="00645504" w:rsidRPr="00C307A9" w14:paraId="247F94D0" w14:textId="77777777" w:rsidTr="009B427C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E169821" w14:textId="77777777" w:rsidR="00645504" w:rsidRPr="00C307A9" w:rsidRDefault="001170E2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28" w:tgtFrame="_blank" w:history="1">
              <w:r w:rsidR="00645504" w:rsidRPr="00C307A9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MG772934_11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3D6E629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CRISPR-DR6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64860E7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RF0137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1BA45A1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324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20DDE72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327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91B94A7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24.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222B153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0.0004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7F96AC8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color w:val="191970"/>
                <w:sz w:val="22"/>
                <w:szCs w:val="22"/>
              </w:rPr>
              <w:t>-4.9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6826C40" w14:textId="77777777" w:rsidR="00645504" w:rsidRPr="00C307A9" w:rsidRDefault="00645504" w:rsidP="009B427C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C307A9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39C984F8" wp14:editId="02FEE714">
                  <wp:extent cx="1019810" cy="767080"/>
                  <wp:effectExtent l="0" t="0" r="0" b="0"/>
                  <wp:docPr id="15" name="Picture 15" descr="A close up of a logo&#10;&#10;Description automatically generated">
                    <a:hlinkClick xmlns:a="http://schemas.openxmlformats.org/drawingml/2006/main" r:id="rId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>
                            <a:hlinkClick r:id="rId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B19B68" w14:textId="77777777" w:rsidR="00F87AF9" w:rsidRDefault="00F87AF9">
      <w:bookmarkStart w:id="3" w:name="lncRNA"/>
      <w:bookmarkStart w:id="4" w:name="miRNA"/>
      <w:bookmarkEnd w:id="3"/>
      <w:bookmarkEnd w:id="4"/>
    </w:p>
    <w:sectPr w:rsidR="00F87AF9" w:rsidSect="00BB2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F9"/>
    <w:rsid w:val="000E2182"/>
    <w:rsid w:val="000E4708"/>
    <w:rsid w:val="001170E2"/>
    <w:rsid w:val="001346E9"/>
    <w:rsid w:val="00171BA2"/>
    <w:rsid w:val="001929B5"/>
    <w:rsid w:val="001C3237"/>
    <w:rsid w:val="001C4030"/>
    <w:rsid w:val="001D1378"/>
    <w:rsid w:val="001D230E"/>
    <w:rsid w:val="001F7141"/>
    <w:rsid w:val="00213A56"/>
    <w:rsid w:val="00224541"/>
    <w:rsid w:val="002407BF"/>
    <w:rsid w:val="00286310"/>
    <w:rsid w:val="002931AF"/>
    <w:rsid w:val="002944DD"/>
    <w:rsid w:val="00296688"/>
    <w:rsid w:val="002A2623"/>
    <w:rsid w:val="002D672B"/>
    <w:rsid w:val="002E3929"/>
    <w:rsid w:val="00306D44"/>
    <w:rsid w:val="00311231"/>
    <w:rsid w:val="00314922"/>
    <w:rsid w:val="003355B9"/>
    <w:rsid w:val="00335C89"/>
    <w:rsid w:val="003466E9"/>
    <w:rsid w:val="0034747A"/>
    <w:rsid w:val="003A22D0"/>
    <w:rsid w:val="003A39AD"/>
    <w:rsid w:val="003C1230"/>
    <w:rsid w:val="003E185D"/>
    <w:rsid w:val="0040409F"/>
    <w:rsid w:val="0042594D"/>
    <w:rsid w:val="0043679B"/>
    <w:rsid w:val="00442BE2"/>
    <w:rsid w:val="00452B14"/>
    <w:rsid w:val="004A18A4"/>
    <w:rsid w:val="004D74B6"/>
    <w:rsid w:val="004E46CD"/>
    <w:rsid w:val="0052341D"/>
    <w:rsid w:val="00531A11"/>
    <w:rsid w:val="00566373"/>
    <w:rsid w:val="0059455B"/>
    <w:rsid w:val="005B5F48"/>
    <w:rsid w:val="005B60F7"/>
    <w:rsid w:val="005D0085"/>
    <w:rsid w:val="005D5FBA"/>
    <w:rsid w:val="005E6607"/>
    <w:rsid w:val="005F07ED"/>
    <w:rsid w:val="006032BD"/>
    <w:rsid w:val="00606560"/>
    <w:rsid w:val="006245CE"/>
    <w:rsid w:val="0063624B"/>
    <w:rsid w:val="00645504"/>
    <w:rsid w:val="00653F86"/>
    <w:rsid w:val="00663931"/>
    <w:rsid w:val="00693D01"/>
    <w:rsid w:val="007253BF"/>
    <w:rsid w:val="0072727A"/>
    <w:rsid w:val="00740E83"/>
    <w:rsid w:val="0074258C"/>
    <w:rsid w:val="007E1F3A"/>
    <w:rsid w:val="007F20A3"/>
    <w:rsid w:val="0082586F"/>
    <w:rsid w:val="0085066A"/>
    <w:rsid w:val="00875278"/>
    <w:rsid w:val="00875640"/>
    <w:rsid w:val="00884049"/>
    <w:rsid w:val="008A4F8C"/>
    <w:rsid w:val="008B5183"/>
    <w:rsid w:val="008C2578"/>
    <w:rsid w:val="008D301B"/>
    <w:rsid w:val="00906CD7"/>
    <w:rsid w:val="009760C2"/>
    <w:rsid w:val="009C56A3"/>
    <w:rsid w:val="009D355E"/>
    <w:rsid w:val="00A11DAA"/>
    <w:rsid w:val="00A24B9A"/>
    <w:rsid w:val="00A35736"/>
    <w:rsid w:val="00AA4590"/>
    <w:rsid w:val="00B01D50"/>
    <w:rsid w:val="00B032DD"/>
    <w:rsid w:val="00B15A53"/>
    <w:rsid w:val="00B33077"/>
    <w:rsid w:val="00B4778E"/>
    <w:rsid w:val="00B5354E"/>
    <w:rsid w:val="00B73AA1"/>
    <w:rsid w:val="00B814BA"/>
    <w:rsid w:val="00BA47F5"/>
    <w:rsid w:val="00BA5AB5"/>
    <w:rsid w:val="00BB2844"/>
    <w:rsid w:val="00BB5728"/>
    <w:rsid w:val="00BF0260"/>
    <w:rsid w:val="00C40EE9"/>
    <w:rsid w:val="00C42987"/>
    <w:rsid w:val="00C84504"/>
    <w:rsid w:val="00CA02CF"/>
    <w:rsid w:val="00CB1BE5"/>
    <w:rsid w:val="00CC5D9D"/>
    <w:rsid w:val="00CD10CF"/>
    <w:rsid w:val="00D30A11"/>
    <w:rsid w:val="00D364E6"/>
    <w:rsid w:val="00D73631"/>
    <w:rsid w:val="00D8308E"/>
    <w:rsid w:val="00DB6B02"/>
    <w:rsid w:val="00DC35D7"/>
    <w:rsid w:val="00DD1E17"/>
    <w:rsid w:val="00E26E2C"/>
    <w:rsid w:val="00E35966"/>
    <w:rsid w:val="00E37FFA"/>
    <w:rsid w:val="00E41E62"/>
    <w:rsid w:val="00E46CCA"/>
    <w:rsid w:val="00E55F40"/>
    <w:rsid w:val="00E57A29"/>
    <w:rsid w:val="00E6468D"/>
    <w:rsid w:val="00E82D48"/>
    <w:rsid w:val="00E843D9"/>
    <w:rsid w:val="00E866AB"/>
    <w:rsid w:val="00EA65E2"/>
    <w:rsid w:val="00EB7F4A"/>
    <w:rsid w:val="00EC26BF"/>
    <w:rsid w:val="00F32E55"/>
    <w:rsid w:val="00F87AF9"/>
    <w:rsid w:val="00F9354C"/>
    <w:rsid w:val="00FD78FE"/>
    <w:rsid w:val="00FD7BC2"/>
    <w:rsid w:val="00FF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A7223"/>
  <w15:chartTrackingRefBased/>
  <w15:docId w15:val="{D88891D1-BC50-0F45-BC05-CAD85275A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AF9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F87A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7AF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87AF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29"/>
    <w:rPr>
      <w:rFonts w:ascii="Times New Roman" w:eastAsia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D5FBA"/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uctrnafinder.integrativebioinformatics.me/results/mqpo9v/img/MG772934_21-10-48_ss.png" TargetMode="External"/><Relationship Id="rId13" Type="http://schemas.openxmlformats.org/officeDocument/2006/relationships/hyperlink" Target="https://structrnafinder.integrativebioinformatics.me/results/mqpo9v/html/tables/MG772934_4.html" TargetMode="External"/><Relationship Id="rId18" Type="http://schemas.openxmlformats.org/officeDocument/2006/relationships/image" Target="media/image5.png"/><Relationship Id="rId26" Type="http://schemas.openxmlformats.org/officeDocument/2006/relationships/hyperlink" Target="https://structrnafinder.integrativebioinformatics.me/results/mqpo9v/img/MG772934_14-1-77_ss.png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6.png"/><Relationship Id="rId7" Type="http://schemas.openxmlformats.org/officeDocument/2006/relationships/hyperlink" Target="https://structrnafinder.integrativebioinformatics.me/results/mqpo9v/html/tables/MG772934_21.html" TargetMode="External"/><Relationship Id="rId12" Type="http://schemas.openxmlformats.org/officeDocument/2006/relationships/image" Target="media/image3.png"/><Relationship Id="rId17" Type="http://schemas.openxmlformats.org/officeDocument/2006/relationships/hyperlink" Target="https://structrnafinder.integrativebioinformatics.me/results/mqpo9v/img/MG772934_12-97-192_ss.png" TargetMode="External"/><Relationship Id="rId25" Type="http://schemas.openxmlformats.org/officeDocument/2006/relationships/hyperlink" Target="https://structrnafinder.integrativebioinformatics.me/results/mqpo9v/html/tables/MG772934_14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tructrnafinder.integrativebioinformatics.me/results/mqpo9v/html/tables/MG772934_12.html" TargetMode="External"/><Relationship Id="rId20" Type="http://schemas.openxmlformats.org/officeDocument/2006/relationships/hyperlink" Target="https://structrnafinder.integrativebioinformatics.me/results/mqpo9v/img/MG772934_5-2-59_ss.png" TargetMode="External"/><Relationship Id="rId29" Type="http://schemas.openxmlformats.org/officeDocument/2006/relationships/hyperlink" Target="https://structrnafinder.integrativebioinformatics.me/results/mqpo9v/img/MG772934_11-1-36_ss.png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structrnafinder.integrativebioinformatics.me/results/mqpo9v/img/MG772934_3-1-53_ss.png" TargetMode="External"/><Relationship Id="rId24" Type="http://schemas.openxmlformats.org/officeDocument/2006/relationships/image" Target="media/image7.png"/><Relationship Id="rId32" Type="http://schemas.openxmlformats.org/officeDocument/2006/relationships/theme" Target="theme/theme1.xml"/><Relationship Id="rId5" Type="http://schemas.openxmlformats.org/officeDocument/2006/relationships/hyperlink" Target="https://structrnafinder.integrativebioinformatics.me/results/mqpo9v/img/MG772934_22-8-92_ss.png" TargetMode="External"/><Relationship Id="rId15" Type="http://schemas.openxmlformats.org/officeDocument/2006/relationships/image" Target="media/image4.png"/><Relationship Id="rId23" Type="http://schemas.openxmlformats.org/officeDocument/2006/relationships/hyperlink" Target="https://structrnafinder.integrativebioinformatics.me/results/mqpo9v/img/MG772934_6-1-81_ss.png" TargetMode="External"/><Relationship Id="rId28" Type="http://schemas.openxmlformats.org/officeDocument/2006/relationships/hyperlink" Target="https://structrnafinder.integrativebioinformatics.me/results/mqpo9v/html/tables/MG772934_11.html" TargetMode="External"/><Relationship Id="rId10" Type="http://schemas.openxmlformats.org/officeDocument/2006/relationships/hyperlink" Target="https://structrnafinder.integrativebioinformatics.me/results/mqpo9v/html/tables/MG772934_3.html" TargetMode="External"/><Relationship Id="rId19" Type="http://schemas.openxmlformats.org/officeDocument/2006/relationships/hyperlink" Target="https://structrnafinder.integrativebioinformatics.me/results/mqpo9v/html/tables/MG772934_5.html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s://structrnafinder.integrativebioinformatics.me/results/mqpo9v/html/tables/MG772934_22.html" TargetMode="External"/><Relationship Id="rId9" Type="http://schemas.openxmlformats.org/officeDocument/2006/relationships/image" Target="media/image2.png"/><Relationship Id="rId14" Type="http://schemas.openxmlformats.org/officeDocument/2006/relationships/hyperlink" Target="https://structrnafinder.integrativebioinformatics.me/results/mqpo9v/img/MG772934_4-1-42_ss.png" TargetMode="External"/><Relationship Id="rId22" Type="http://schemas.openxmlformats.org/officeDocument/2006/relationships/hyperlink" Target="https://structrnafinder.integrativebioinformatics.me/results/mqpo9v/html/tables/MG772934_6.html" TargetMode="External"/><Relationship Id="rId27" Type="http://schemas.openxmlformats.org/officeDocument/2006/relationships/image" Target="media/image8.png"/><Relationship Id="rId30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z Ahmed</dc:creator>
  <cp:keywords/>
  <dc:description/>
  <cp:lastModifiedBy>Firoz S. Ahmed</cp:lastModifiedBy>
  <cp:revision>13</cp:revision>
  <dcterms:created xsi:type="dcterms:W3CDTF">2020-05-06T15:00:00Z</dcterms:created>
  <dcterms:modified xsi:type="dcterms:W3CDTF">2020-09-10T09:59:00Z</dcterms:modified>
</cp:coreProperties>
</file>